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90537" w14:textId="222FE195" w:rsidR="00C4192C" w:rsidRPr="00E74C92" w:rsidRDefault="00C4192C" w:rsidP="00C4192C">
      <w:pPr>
        <w:pStyle w:val="1"/>
        <w:spacing w:before="0" w:after="0" w:line="320" w:lineRule="exact"/>
        <w:ind w:firstLine="448"/>
        <w:jc w:val="center"/>
        <w:rPr>
          <w:sz w:val="21"/>
          <w:szCs w:val="21"/>
        </w:rPr>
      </w:pPr>
      <w:r>
        <w:rPr>
          <w:sz w:val="21"/>
          <w:szCs w:val="21"/>
        </w:rPr>
        <w:t>S</w:t>
      </w:r>
      <w:r w:rsidRPr="005201E2">
        <w:rPr>
          <w:sz w:val="21"/>
          <w:szCs w:val="21"/>
        </w:rPr>
        <w:t>upplement</w:t>
      </w:r>
      <w:r>
        <w:rPr>
          <w:rFonts w:hint="eastAsia"/>
          <w:sz w:val="21"/>
          <w:szCs w:val="21"/>
        </w:rPr>
        <w:t>al</w:t>
      </w:r>
      <w:r>
        <w:rPr>
          <w:sz w:val="21"/>
          <w:szCs w:val="21"/>
        </w:rPr>
        <w:t xml:space="preserve"> </w:t>
      </w:r>
      <w:r w:rsidRPr="00E74C92">
        <w:rPr>
          <w:sz w:val="21"/>
          <w:szCs w:val="21"/>
        </w:rPr>
        <w:t>T</w:t>
      </w:r>
      <w:r w:rsidRPr="00E74C92">
        <w:rPr>
          <w:rFonts w:hint="eastAsia"/>
          <w:sz w:val="21"/>
          <w:szCs w:val="21"/>
        </w:rPr>
        <w:t>able</w:t>
      </w:r>
      <w:r w:rsidRPr="00E74C92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3 </w:t>
      </w:r>
      <w:r w:rsidRPr="00E74C92">
        <w:rPr>
          <w:sz w:val="21"/>
          <w:szCs w:val="21"/>
        </w:rPr>
        <w:t xml:space="preserve">Differential bacteria microbiota </w:t>
      </w:r>
      <w:r w:rsidRPr="00E74C92">
        <w:rPr>
          <w:rFonts w:hint="eastAsia"/>
          <w:sz w:val="21"/>
          <w:szCs w:val="21"/>
        </w:rPr>
        <w:t>between</w:t>
      </w:r>
      <w:r w:rsidRPr="00E74C92">
        <w:rPr>
          <w:sz w:val="21"/>
          <w:szCs w:val="21"/>
        </w:rPr>
        <w:t xml:space="preserve"> </w:t>
      </w:r>
      <w:r w:rsidRPr="00E74C92">
        <w:rPr>
          <w:rFonts w:hint="eastAsia"/>
          <w:sz w:val="21"/>
          <w:szCs w:val="21"/>
        </w:rPr>
        <w:t>group</w:t>
      </w:r>
      <w:r w:rsidRPr="00E74C92">
        <w:rPr>
          <w:sz w:val="21"/>
          <w:szCs w:val="21"/>
        </w:rPr>
        <w:t xml:space="preserve"> S</w:t>
      </w:r>
      <w:r w:rsidRPr="00E74C92">
        <w:rPr>
          <w:rFonts w:hint="eastAsia"/>
          <w:sz w:val="21"/>
          <w:szCs w:val="21"/>
        </w:rPr>
        <w:t xml:space="preserve"> </w:t>
      </w:r>
      <w:r w:rsidRPr="00E74C92">
        <w:rPr>
          <w:sz w:val="21"/>
          <w:szCs w:val="21"/>
        </w:rPr>
        <w:t xml:space="preserve">and AS </w:t>
      </w:r>
      <w:r w:rsidRPr="00E74C92">
        <w:rPr>
          <w:rFonts w:hint="eastAsia"/>
          <w:sz w:val="21"/>
          <w:szCs w:val="21"/>
        </w:rPr>
        <w:t>at</w:t>
      </w:r>
      <w:r w:rsidRPr="00E74C92">
        <w:rPr>
          <w:sz w:val="21"/>
          <w:szCs w:val="21"/>
        </w:rPr>
        <w:t xml:space="preserve"> the </w:t>
      </w:r>
      <w:r>
        <w:rPr>
          <w:sz w:val="21"/>
          <w:szCs w:val="21"/>
        </w:rPr>
        <w:t>G</w:t>
      </w:r>
      <w:r>
        <w:rPr>
          <w:rFonts w:hint="eastAsia"/>
          <w:sz w:val="21"/>
          <w:szCs w:val="21"/>
        </w:rPr>
        <w:t>enus</w:t>
      </w:r>
      <w:r w:rsidRPr="00E74C92">
        <w:rPr>
          <w:sz w:val="21"/>
          <w:szCs w:val="21"/>
        </w:rPr>
        <w:t xml:space="preserve"> levels</w:t>
      </w:r>
    </w:p>
    <w:tbl>
      <w:tblPr>
        <w:tblW w:w="9118" w:type="dxa"/>
        <w:tblLayout w:type="fixed"/>
        <w:tblLook w:val="04A0" w:firstRow="1" w:lastRow="0" w:firstColumn="1" w:lastColumn="0" w:noHBand="0" w:noVBand="1"/>
      </w:tblPr>
      <w:tblGrid>
        <w:gridCol w:w="2235"/>
        <w:gridCol w:w="33"/>
        <w:gridCol w:w="675"/>
        <w:gridCol w:w="176"/>
        <w:gridCol w:w="2376"/>
        <w:gridCol w:w="34"/>
        <w:gridCol w:w="798"/>
        <w:gridCol w:w="1895"/>
        <w:gridCol w:w="250"/>
        <w:gridCol w:w="646"/>
      </w:tblGrid>
      <w:tr w:rsidR="00C4192C" w:rsidRPr="00D911BE" w14:paraId="4AA250AB" w14:textId="77777777" w:rsidTr="00E076EB">
        <w:tc>
          <w:tcPr>
            <w:tcW w:w="911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2B99E992" w14:textId="158B6B46" w:rsidR="00C4192C" w:rsidRPr="00D911BE" w:rsidRDefault="00C4192C" w:rsidP="00871D3C">
            <w:pPr>
              <w:pStyle w:val="a8"/>
              <w:spacing w:line="320" w:lineRule="exact"/>
              <w:rPr>
                <w:rFonts w:hint="eastAsia"/>
                <w:kern w:val="0"/>
                <w:sz w:val="18"/>
                <w:szCs w:val="18"/>
              </w:rPr>
            </w:pPr>
            <w:r w:rsidRPr="00D911BE">
              <w:rPr>
                <w:sz w:val="20"/>
                <w:szCs w:val="20"/>
              </w:rPr>
              <w:t>S vs AS</w:t>
            </w:r>
          </w:p>
        </w:tc>
      </w:tr>
      <w:tr w:rsidR="00E076EB" w:rsidRPr="00D911BE" w14:paraId="41A13741" w14:textId="77777777" w:rsidTr="00E076EB"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AB8C20" w14:textId="77777777" w:rsidR="00E076EB" w:rsidRPr="00D911BE" w:rsidRDefault="00E076EB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2B7C98" w14:textId="77777777" w:rsidR="00E076EB" w:rsidRPr="00D911BE" w:rsidRDefault="00E076EB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57AC50" w14:textId="77777777" w:rsidR="00E076EB" w:rsidRPr="00D911BE" w:rsidRDefault="00E076EB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7A2B6A" w14:textId="77777777" w:rsidR="00E076EB" w:rsidRPr="00D911BE" w:rsidRDefault="00E076EB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E05DBF" w14:textId="77777777" w:rsidR="00E076EB" w:rsidRPr="00D911BE" w:rsidRDefault="00E076EB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me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7932DE" w14:textId="77777777" w:rsidR="00E076EB" w:rsidRPr="00D911BE" w:rsidRDefault="00E076EB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t xml:space="preserve"> </w:t>
            </w:r>
            <w:r w:rsidRPr="00F906BF">
              <w:rPr>
                <w:sz w:val="18"/>
                <w:szCs w:val="18"/>
              </w:rPr>
              <w:t>value</w:t>
            </w:r>
          </w:p>
        </w:tc>
      </w:tr>
      <w:tr w:rsidR="00C4192C" w:rsidRPr="00D911BE" w14:paraId="5DC485A6" w14:textId="77777777" w:rsidTr="00E076EB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DAFF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rFonts w:eastAsia="等线"/>
                <w:sz w:val="15"/>
                <w:szCs w:val="15"/>
              </w:rPr>
              <w:t>group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4990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rFonts w:eastAsia="等线"/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F9CE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rFonts w:eastAsia="等线"/>
                <w:sz w:val="15"/>
                <w:szCs w:val="15"/>
              </w:rPr>
              <w:t>Brevundimonas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2167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rFonts w:eastAsia="等线"/>
                <w:b w:val="0"/>
                <w:bCs/>
                <w:sz w:val="15"/>
                <w:szCs w:val="15"/>
              </w:rPr>
              <w:t xml:space="preserve">0.0043 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4ABF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rFonts w:eastAsia="等线"/>
                <w:sz w:val="15"/>
                <w:szCs w:val="15"/>
              </w:rPr>
              <w:t>Bradyrhizobiaceae_NA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53F26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rFonts w:eastAsia="等线"/>
                <w:b w:val="0"/>
                <w:bCs/>
                <w:sz w:val="15"/>
                <w:szCs w:val="15"/>
              </w:rPr>
              <w:t xml:space="preserve">0.0208 </w:t>
            </w:r>
          </w:p>
        </w:tc>
      </w:tr>
      <w:tr w:rsidR="00C4192C" w:rsidRPr="00D911BE" w14:paraId="44D1F730" w14:textId="77777777" w:rsidTr="00E076EB">
        <w:tc>
          <w:tcPr>
            <w:tcW w:w="2235" w:type="dxa"/>
            <w:shd w:val="clear" w:color="auto" w:fill="auto"/>
            <w:vAlign w:val="center"/>
          </w:tcPr>
          <w:p w14:paraId="574810E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Ilumatobacter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2BDB229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2687781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pongiimonas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CBD7AF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4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C222952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radyrhizobium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5980A5A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16 </w:t>
            </w:r>
          </w:p>
        </w:tc>
      </w:tr>
      <w:tr w:rsidR="00C4192C" w:rsidRPr="00D911BE" w14:paraId="3941BA7E" w14:textId="77777777" w:rsidTr="00E076EB">
        <w:tc>
          <w:tcPr>
            <w:tcW w:w="2235" w:type="dxa"/>
            <w:shd w:val="clear" w:color="auto" w:fill="auto"/>
            <w:vAlign w:val="center"/>
          </w:tcPr>
          <w:p w14:paraId="4604B3C5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ryzihumu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D716369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1FF7AA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urkholderiaceae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011030E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530F385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Kurthi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1FB1AD9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16 </w:t>
            </w:r>
          </w:p>
        </w:tc>
      </w:tr>
      <w:tr w:rsidR="00C4192C" w:rsidRPr="00D911BE" w14:paraId="739B6E59" w14:textId="77777777" w:rsidTr="00E076EB">
        <w:tc>
          <w:tcPr>
            <w:tcW w:w="2235" w:type="dxa"/>
            <w:shd w:val="clear" w:color="auto" w:fill="auto"/>
            <w:vAlign w:val="center"/>
          </w:tcPr>
          <w:p w14:paraId="299C4E7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arivit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C79F04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D03F2F1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M146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B8BD9E6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7F3317EE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gnavus_group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629FB5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18 </w:t>
            </w:r>
          </w:p>
        </w:tc>
      </w:tr>
      <w:tr w:rsidR="00C4192C" w:rsidRPr="00D911BE" w14:paraId="60EE3191" w14:textId="77777777" w:rsidTr="00E076EB">
        <w:tc>
          <w:tcPr>
            <w:tcW w:w="2235" w:type="dxa"/>
            <w:shd w:val="clear" w:color="auto" w:fill="auto"/>
            <w:vAlign w:val="center"/>
          </w:tcPr>
          <w:p w14:paraId="2CE54C5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revifolli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3AD55D4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BC28BC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lostridiaceae_1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178D1D1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5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316232F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errabacter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35076E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20 </w:t>
            </w:r>
          </w:p>
        </w:tc>
      </w:tr>
      <w:tr w:rsidR="00C4192C" w:rsidRPr="00D911BE" w14:paraId="2E63B255" w14:textId="77777777" w:rsidTr="00E076EB">
        <w:tc>
          <w:tcPr>
            <w:tcW w:w="2235" w:type="dxa"/>
            <w:shd w:val="clear" w:color="auto" w:fill="auto"/>
            <w:vAlign w:val="center"/>
          </w:tcPr>
          <w:p w14:paraId="2CF0639D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seudohongiell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D2A530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BBF267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issicatena_group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F3308DA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13E795CC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utterell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66A7DAA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25 </w:t>
            </w:r>
          </w:p>
        </w:tc>
      </w:tr>
      <w:tr w:rsidR="00C4192C" w:rsidRPr="00D911BE" w14:paraId="116E527F" w14:textId="77777777" w:rsidTr="00E076EB">
        <w:tc>
          <w:tcPr>
            <w:tcW w:w="2235" w:type="dxa"/>
            <w:shd w:val="clear" w:color="auto" w:fill="auto"/>
            <w:vAlign w:val="center"/>
          </w:tcPr>
          <w:p w14:paraId="41BD3CF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Quinell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3D8EAFC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3BB86D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lavobacterium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C2F950E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8761C7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osocomiicocc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62EEE0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2 </w:t>
            </w:r>
          </w:p>
        </w:tc>
      </w:tr>
      <w:tr w:rsidR="00C4192C" w:rsidRPr="00D911BE" w14:paraId="73B13F7C" w14:textId="77777777" w:rsidTr="00E076EB">
        <w:tc>
          <w:tcPr>
            <w:tcW w:w="2235" w:type="dxa"/>
            <w:shd w:val="clear" w:color="auto" w:fill="auto"/>
            <w:vAlign w:val="center"/>
          </w:tcPr>
          <w:p w14:paraId="505F7E58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onticell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A7ED64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EEE3EBF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ukuN57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4EA1C0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440F42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eisseri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AE3794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5 </w:t>
            </w:r>
          </w:p>
        </w:tc>
      </w:tr>
      <w:tr w:rsidR="00C4192C" w:rsidRPr="00D911BE" w14:paraId="35D32DD4" w14:textId="77777777" w:rsidTr="00E076EB">
        <w:tc>
          <w:tcPr>
            <w:tcW w:w="2235" w:type="dxa"/>
            <w:shd w:val="clear" w:color="auto" w:fill="auto"/>
            <w:vAlign w:val="center"/>
          </w:tcPr>
          <w:p w14:paraId="71DD60F2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L500-29_marine_group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4DD0924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2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EB4933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acterium_LWQ8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08005A9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A660115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zohydromona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644508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7 </w:t>
            </w:r>
          </w:p>
        </w:tc>
      </w:tr>
      <w:tr w:rsidR="00C4192C" w:rsidRPr="00D911BE" w14:paraId="7CC42136" w14:textId="77777777" w:rsidTr="00E076EB">
        <w:tc>
          <w:tcPr>
            <w:tcW w:w="2235" w:type="dxa"/>
            <w:shd w:val="clear" w:color="auto" w:fill="auto"/>
            <w:vAlign w:val="center"/>
          </w:tcPr>
          <w:p w14:paraId="0191FA8E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andaracinaceae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845D993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2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AB8BAE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ndidatus_Planktophil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BE67DA4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46EDAFE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scillospir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BD3F0A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7 </w:t>
            </w:r>
          </w:p>
        </w:tc>
      </w:tr>
      <w:tr w:rsidR="00C4192C" w:rsidRPr="00D911BE" w14:paraId="552B8AD4" w14:textId="77777777" w:rsidTr="00E076EB">
        <w:tc>
          <w:tcPr>
            <w:tcW w:w="2235" w:type="dxa"/>
            <w:shd w:val="clear" w:color="auto" w:fill="auto"/>
            <w:vAlign w:val="center"/>
          </w:tcPr>
          <w:p w14:paraId="0B3B201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12up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649BAA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589DB3B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ropionibacterium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4AC1C03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9BB4DB2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uccinivibrionaceae_UCG-002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1A07EC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7 </w:t>
            </w:r>
          </w:p>
        </w:tc>
      </w:tr>
      <w:tr w:rsidR="00C4192C" w:rsidRPr="00D911BE" w14:paraId="634C00D3" w14:textId="77777777" w:rsidTr="00E076EB">
        <w:tc>
          <w:tcPr>
            <w:tcW w:w="2235" w:type="dxa"/>
            <w:shd w:val="clear" w:color="auto" w:fill="auto"/>
            <w:vAlign w:val="center"/>
          </w:tcPr>
          <w:p w14:paraId="0279C342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ryomorphaceae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4445F1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E00E45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ndidatus_Aquilu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344355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AC0429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orques_group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CC7AD3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50 </w:t>
            </w:r>
          </w:p>
        </w:tc>
      </w:tr>
      <w:tr w:rsidR="00C4192C" w:rsidRPr="00D911BE" w14:paraId="0D418E53" w14:textId="77777777" w:rsidTr="00E076EB">
        <w:tc>
          <w:tcPr>
            <w:tcW w:w="2235" w:type="dxa"/>
            <w:shd w:val="clear" w:color="auto" w:fill="auto"/>
            <w:vAlign w:val="center"/>
          </w:tcPr>
          <w:p w14:paraId="75C8783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NG7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6B7CBF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418866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ynechococcus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BE884F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1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242D605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yzzerell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9195E3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59 </w:t>
            </w:r>
          </w:p>
        </w:tc>
      </w:tr>
      <w:tr w:rsidR="00C4192C" w:rsidRPr="00D911BE" w14:paraId="0BDA5D63" w14:textId="77777777" w:rsidTr="00E076EB">
        <w:tc>
          <w:tcPr>
            <w:tcW w:w="2235" w:type="dxa"/>
            <w:shd w:val="clear" w:color="auto" w:fill="auto"/>
            <w:vAlign w:val="center"/>
          </w:tcPr>
          <w:p w14:paraId="26FDCE2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cinetobacter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1DAC3B9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4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0937F5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eptococcaceae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5887B6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FF20531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lphaI_cluster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2BDF12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66 </w:t>
            </w:r>
          </w:p>
        </w:tc>
      </w:tr>
      <w:tr w:rsidR="00C4192C" w:rsidRPr="00D911BE" w14:paraId="5AD44713" w14:textId="77777777" w:rsidTr="00E076EB">
        <w:tc>
          <w:tcPr>
            <w:tcW w:w="2235" w:type="dxa"/>
            <w:shd w:val="clear" w:color="auto" w:fill="auto"/>
            <w:vAlign w:val="center"/>
          </w:tcPr>
          <w:p w14:paraId="533D531D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Kaisti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2AA698E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4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EA06D9E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lloprevotell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B99F1C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1BDD660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tobacill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79F718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88 </w:t>
            </w:r>
          </w:p>
        </w:tc>
      </w:tr>
      <w:tr w:rsidR="00C4192C" w:rsidRPr="00D911BE" w14:paraId="6A50DB0C" w14:textId="77777777" w:rsidTr="00E076EB">
        <w:tc>
          <w:tcPr>
            <w:tcW w:w="2235" w:type="dxa"/>
            <w:shd w:val="clear" w:color="auto" w:fill="auto"/>
            <w:vAlign w:val="center"/>
          </w:tcPr>
          <w:p w14:paraId="1CB792B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liagarivoran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9848F7C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5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D815E7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710D915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81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C64F82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acteroidales_S24-7_group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89013B6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95 </w:t>
            </w:r>
          </w:p>
        </w:tc>
      </w:tr>
      <w:tr w:rsidR="00C4192C" w:rsidRPr="00D911BE" w14:paraId="79598590" w14:textId="77777777" w:rsidTr="00E076EB">
        <w:tc>
          <w:tcPr>
            <w:tcW w:w="2235" w:type="dxa"/>
            <w:shd w:val="clear" w:color="auto" w:fill="auto"/>
            <w:vAlign w:val="center"/>
          </w:tcPr>
          <w:p w14:paraId="3AF04276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chloromona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E32804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6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2712F9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M27_clade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B3A917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81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0EC2AA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tenotrophomona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F2CEBA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10 </w:t>
            </w:r>
          </w:p>
        </w:tc>
      </w:tr>
      <w:tr w:rsidR="00C4192C" w:rsidRPr="00D911BE" w14:paraId="6B9EC63B" w14:textId="77777777" w:rsidTr="00E076EB">
        <w:tc>
          <w:tcPr>
            <w:tcW w:w="2235" w:type="dxa"/>
            <w:shd w:val="clear" w:color="auto" w:fill="auto"/>
            <w:vAlign w:val="center"/>
          </w:tcPr>
          <w:p w14:paraId="7A65E28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aucimona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1AFCFE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6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0C689D5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Veillonell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BA298D5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84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7CDDECC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kkermansi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FE91386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24 </w:t>
            </w:r>
          </w:p>
        </w:tc>
      </w:tr>
      <w:tr w:rsidR="00C4192C" w:rsidRPr="00D911BE" w14:paraId="01AA75D2" w14:textId="77777777" w:rsidTr="00E076EB">
        <w:tc>
          <w:tcPr>
            <w:tcW w:w="2235" w:type="dxa"/>
            <w:shd w:val="clear" w:color="auto" w:fill="auto"/>
            <w:vAlign w:val="center"/>
          </w:tcPr>
          <w:p w14:paraId="4527BB5F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leispir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04C01C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7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EEC259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ethylocystaceae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46A57C9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85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EB69CA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treptomyce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EA3817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25 </w:t>
            </w:r>
          </w:p>
        </w:tc>
      </w:tr>
      <w:tr w:rsidR="00C4192C" w:rsidRPr="00D911BE" w14:paraId="1B61C86A" w14:textId="77777777" w:rsidTr="00E076EB">
        <w:tc>
          <w:tcPr>
            <w:tcW w:w="2235" w:type="dxa"/>
            <w:shd w:val="clear" w:color="auto" w:fill="auto"/>
            <w:vAlign w:val="center"/>
          </w:tcPr>
          <w:p w14:paraId="0376A6A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ridibacter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9E2F77B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8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33D12BA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phingopyxis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904273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94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1F621572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ndidatus_Stoquefich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DD786E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31 </w:t>
            </w:r>
          </w:p>
        </w:tc>
      </w:tr>
      <w:tr w:rsidR="00C4192C" w:rsidRPr="00D911BE" w14:paraId="3D4CE198" w14:textId="77777777" w:rsidTr="00E076EB">
        <w:tc>
          <w:tcPr>
            <w:tcW w:w="2235" w:type="dxa"/>
            <w:shd w:val="clear" w:color="auto" w:fill="auto"/>
            <w:vAlign w:val="center"/>
          </w:tcPr>
          <w:p w14:paraId="115243AE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hodanobacter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BFB3464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9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F15B36D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innocuum_group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E9120E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9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0A93D7A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iclostridium_9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7A8443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31 </w:t>
            </w:r>
          </w:p>
        </w:tc>
      </w:tr>
      <w:tr w:rsidR="00C4192C" w:rsidRPr="00D911BE" w14:paraId="1B3F2273" w14:textId="77777777" w:rsidTr="00E076EB">
        <w:tc>
          <w:tcPr>
            <w:tcW w:w="2235" w:type="dxa"/>
            <w:shd w:val="clear" w:color="auto" w:fill="auto"/>
            <w:vAlign w:val="center"/>
          </w:tcPr>
          <w:p w14:paraId="49775D3C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lanktothricoide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340988C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10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028ECDA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ethylococcaceae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D1357AB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08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A16F7E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chlorobacter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E30A53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34 </w:t>
            </w:r>
          </w:p>
        </w:tc>
      </w:tr>
      <w:tr w:rsidR="00C4192C" w:rsidRPr="00D911BE" w14:paraId="5BC5B855" w14:textId="77777777" w:rsidTr="00E076EB">
        <w:tc>
          <w:tcPr>
            <w:tcW w:w="2235" w:type="dxa"/>
            <w:shd w:val="clear" w:color="auto" w:fill="auto"/>
            <w:vAlign w:val="center"/>
          </w:tcPr>
          <w:p w14:paraId="601945BB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luviicol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494FA5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12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2559D0D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mamonadaceae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976B85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1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A8AB96B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prococcus_2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6F83993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41 </w:t>
            </w:r>
          </w:p>
        </w:tc>
      </w:tr>
      <w:tr w:rsidR="00C4192C" w:rsidRPr="00D911BE" w14:paraId="505EFA81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7F5A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NK4A136_grou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7DC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13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271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NA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B236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12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7ED5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itrospir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9A94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50 </w:t>
            </w:r>
          </w:p>
        </w:tc>
      </w:tr>
      <w:tr w:rsidR="00C4192C" w:rsidRPr="00D911BE" w14:paraId="65FD9745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FF6D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1174-901-12_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ED4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15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F61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Empedobacter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8BAB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12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006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taphylococcu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5A3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59 </w:t>
            </w:r>
          </w:p>
        </w:tc>
      </w:tr>
      <w:tr w:rsidR="00C4192C" w:rsidRPr="00D911BE" w14:paraId="3EDAB4C8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2C5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C10_bacterium_enrichment_culture_clone_Ino-F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3CF4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17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48B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A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5EE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28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A5E1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ulobacteraceae_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854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76 </w:t>
            </w:r>
          </w:p>
        </w:tc>
      </w:tr>
      <w:tr w:rsidR="00C4192C" w:rsidRPr="00D911BE" w14:paraId="1419CE52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3B2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utyrivibri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AFCA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17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BECF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prostanoligenes_group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F0BA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28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EE3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ND3007_gro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2A8B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77 </w:t>
            </w:r>
          </w:p>
        </w:tc>
      </w:tr>
      <w:tr w:rsidR="00C4192C" w:rsidRPr="00D911BE" w14:paraId="546EC35F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DFA1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Geobact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F40A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17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E13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hgcI_clade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2D62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29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F51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sulfovibri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9A85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93 </w:t>
            </w:r>
          </w:p>
        </w:tc>
      </w:tr>
      <w:tr w:rsidR="00C4192C" w:rsidRPr="00D911BE" w14:paraId="7EFFE03A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F24C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I-10_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1ED6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20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A752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L500-3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DBB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45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D18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ocardioidaceae_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092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96 </w:t>
            </w:r>
          </w:p>
        </w:tc>
      </w:tr>
      <w:tr w:rsidR="00C4192C" w:rsidRPr="00D911BE" w14:paraId="03583BC3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00B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lostridium_sensu_stricto_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38D5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21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20BE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antium_group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D8F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46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46B4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hewanell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4739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96 </w:t>
            </w:r>
          </w:p>
        </w:tc>
      </w:tr>
      <w:tr w:rsidR="00C4192C" w:rsidRPr="00D911BE" w14:paraId="571FB28F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6A7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edomicrobium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A9F8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24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9A63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JG34-KF-361_NA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953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63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2433C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eromona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2FFC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97 </w:t>
            </w:r>
          </w:p>
        </w:tc>
      </w:tr>
      <w:tr w:rsidR="00C4192C" w:rsidRPr="00D911BE" w14:paraId="61807808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F3E2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ococcaceae_UCG-0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206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24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1B91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amily_XIII_UCG-00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49F7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68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5CB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eligens_gro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16CC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18 </w:t>
            </w:r>
          </w:p>
        </w:tc>
      </w:tr>
      <w:tr w:rsidR="00C4192C" w:rsidRPr="00D911BE" w14:paraId="7C8EE93D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C8B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PB56_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C6FB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30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755C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hroococcidiopsis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0CBC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75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589E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naerovibri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9ACF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26 </w:t>
            </w:r>
          </w:p>
        </w:tc>
      </w:tr>
      <w:tr w:rsidR="00C4192C" w:rsidRPr="00D911BE" w14:paraId="4056DA4C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B48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lfti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AA7C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35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322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UCG-00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23F1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78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8E40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llinsell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DB7B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61 </w:t>
            </w:r>
          </w:p>
        </w:tc>
      </w:tr>
      <w:tr w:rsidR="00C4192C" w:rsidRPr="00D911BE" w14:paraId="7FD6338D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5C91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scillibact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010A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39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B8B8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armoricola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4DC0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85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8F99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hallii_grou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BA0D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69 </w:t>
            </w:r>
          </w:p>
        </w:tc>
      </w:tr>
      <w:tr w:rsidR="00C4192C" w:rsidRPr="00D911BE" w14:paraId="088EA55C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963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79_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AEB3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39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C007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UCG-006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8C74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01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3C06" w14:textId="77777777" w:rsidR="00C4192C" w:rsidRPr="00D911BE" w:rsidRDefault="00C4192C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aecalibacteriu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6BA6" w14:textId="77777777" w:rsidR="00C4192C" w:rsidRPr="00D911BE" w:rsidRDefault="00C4192C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70 </w:t>
            </w:r>
          </w:p>
        </w:tc>
      </w:tr>
      <w:tr w:rsidR="00C4192C" w:rsidRPr="00D911BE" w14:paraId="35ED16B0" w14:textId="77777777" w:rsidTr="00E076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A7D08" w14:textId="77777777" w:rsidR="00C4192C" w:rsidRPr="00D911BE" w:rsidRDefault="00C4192C" w:rsidP="00871D3C">
            <w:pPr>
              <w:pStyle w:val="a8"/>
              <w:spacing w:line="200" w:lineRule="exact"/>
              <w:rPr>
                <w:rFonts w:eastAsia="等线"/>
                <w:sz w:val="15"/>
                <w:szCs w:val="15"/>
              </w:rPr>
            </w:pPr>
            <w:r w:rsidRPr="00D911BE">
              <w:rPr>
                <w:rFonts w:eastAsia="等线"/>
                <w:sz w:val="15"/>
                <w:szCs w:val="15"/>
              </w:rPr>
              <w:t>Salinicoccu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B881B" w14:textId="77777777" w:rsidR="00C4192C" w:rsidRPr="00D911BE" w:rsidRDefault="00C4192C" w:rsidP="00871D3C">
            <w:pPr>
              <w:pStyle w:val="a8"/>
              <w:spacing w:line="200" w:lineRule="exact"/>
              <w:rPr>
                <w:rFonts w:eastAsia="等线"/>
                <w:b w:val="0"/>
                <w:bCs/>
                <w:sz w:val="15"/>
                <w:szCs w:val="15"/>
              </w:rPr>
            </w:pPr>
            <w:r w:rsidRPr="00D911BE">
              <w:rPr>
                <w:rFonts w:eastAsia="等线"/>
                <w:b w:val="0"/>
                <w:bCs/>
                <w:sz w:val="15"/>
                <w:szCs w:val="15"/>
              </w:rPr>
              <w:t xml:space="preserve">0.0041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1325F" w14:textId="77777777" w:rsidR="00C4192C" w:rsidRPr="00D911BE" w:rsidRDefault="00C4192C" w:rsidP="00871D3C">
            <w:pPr>
              <w:pStyle w:val="a8"/>
              <w:spacing w:line="200" w:lineRule="exact"/>
              <w:rPr>
                <w:rFonts w:eastAsia="等线"/>
                <w:sz w:val="15"/>
                <w:szCs w:val="15"/>
              </w:rPr>
            </w:pPr>
            <w:r w:rsidRPr="00D911BE">
              <w:rPr>
                <w:rFonts w:eastAsia="等线"/>
                <w:sz w:val="15"/>
                <w:szCs w:val="15"/>
              </w:rPr>
              <w:t>Subdoligranulum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65A0D" w14:textId="77777777" w:rsidR="00C4192C" w:rsidRPr="00D911BE" w:rsidRDefault="00C4192C" w:rsidP="00871D3C">
            <w:pPr>
              <w:pStyle w:val="a8"/>
              <w:spacing w:line="200" w:lineRule="exact"/>
              <w:rPr>
                <w:rFonts w:eastAsia="等线"/>
                <w:b w:val="0"/>
                <w:bCs/>
                <w:sz w:val="15"/>
                <w:szCs w:val="15"/>
              </w:rPr>
            </w:pPr>
            <w:r w:rsidRPr="00D911BE">
              <w:rPr>
                <w:rFonts w:eastAsia="等线"/>
                <w:b w:val="0"/>
                <w:bCs/>
                <w:sz w:val="15"/>
                <w:szCs w:val="15"/>
              </w:rPr>
              <w:t xml:space="preserve">0.0206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98229" w14:textId="77777777" w:rsidR="00C4192C" w:rsidRPr="00D911BE" w:rsidRDefault="00C4192C" w:rsidP="00871D3C">
            <w:pPr>
              <w:pStyle w:val="a8"/>
              <w:spacing w:line="200" w:lineRule="exact"/>
              <w:rPr>
                <w:rFonts w:eastAsia="等线"/>
                <w:sz w:val="15"/>
                <w:szCs w:val="15"/>
              </w:rPr>
            </w:pPr>
            <w:r w:rsidRPr="00D911BE">
              <w:rPr>
                <w:rFonts w:eastAsia="等线"/>
                <w:sz w:val="15"/>
                <w:szCs w:val="15"/>
              </w:rPr>
              <w:t>Sporichthyaceae_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325C7" w14:textId="77777777" w:rsidR="00C4192C" w:rsidRPr="00D911BE" w:rsidRDefault="00C4192C" w:rsidP="00871D3C">
            <w:pPr>
              <w:pStyle w:val="a8"/>
              <w:spacing w:line="200" w:lineRule="exact"/>
              <w:rPr>
                <w:rFonts w:eastAsia="等线"/>
                <w:b w:val="0"/>
                <w:bCs/>
                <w:sz w:val="15"/>
                <w:szCs w:val="15"/>
              </w:rPr>
            </w:pPr>
            <w:r w:rsidRPr="00D911BE">
              <w:rPr>
                <w:rFonts w:eastAsia="等线"/>
                <w:b w:val="0"/>
                <w:bCs/>
                <w:sz w:val="15"/>
                <w:szCs w:val="15"/>
              </w:rPr>
              <w:t xml:space="preserve">0.0491 </w:t>
            </w:r>
          </w:p>
        </w:tc>
      </w:tr>
    </w:tbl>
    <w:p w14:paraId="6EE708D0" w14:textId="77777777" w:rsidR="007177E0" w:rsidRDefault="007177E0"/>
    <w:sectPr w:rsidR="00717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13E82" w14:textId="77777777" w:rsidR="00F33CA0" w:rsidRDefault="00F33CA0" w:rsidP="00C4192C">
      <w:r>
        <w:separator/>
      </w:r>
    </w:p>
  </w:endnote>
  <w:endnote w:type="continuationSeparator" w:id="0">
    <w:p w14:paraId="2E95D616" w14:textId="77777777" w:rsidR="00F33CA0" w:rsidRDefault="00F33CA0" w:rsidP="00C41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E3C5F" w14:textId="77777777" w:rsidR="00F33CA0" w:rsidRDefault="00F33CA0" w:rsidP="00C4192C">
      <w:r>
        <w:separator/>
      </w:r>
    </w:p>
  </w:footnote>
  <w:footnote w:type="continuationSeparator" w:id="0">
    <w:p w14:paraId="257D3573" w14:textId="77777777" w:rsidR="00F33CA0" w:rsidRDefault="00F33CA0" w:rsidP="00C41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6B"/>
    <w:rsid w:val="0049256B"/>
    <w:rsid w:val="00520F55"/>
    <w:rsid w:val="007177E0"/>
    <w:rsid w:val="00B64D3C"/>
    <w:rsid w:val="00C4192C"/>
    <w:rsid w:val="00E076EB"/>
    <w:rsid w:val="00F3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2ED40"/>
  <w15:chartTrackingRefBased/>
  <w15:docId w15:val="{A6650029-D868-4E0A-909B-4563A85D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abstract"/>
    <w:next w:val="a0"/>
    <w:rsid w:val="00C4192C"/>
    <w:pPr>
      <w:widowControl w:val="0"/>
      <w:jc w:val="center"/>
    </w:pPr>
    <w:rPr>
      <w:rFonts w:ascii="Times New Roman" w:eastAsia="宋体" w:hAnsi="Times New Roman" w:cs="Times New Roman"/>
      <w:b/>
      <w:sz w:val="28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4192C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419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19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4192C"/>
    <w:rPr>
      <w:sz w:val="18"/>
      <w:szCs w:val="18"/>
    </w:rPr>
  </w:style>
  <w:style w:type="paragraph" w:customStyle="1" w:styleId="1">
    <w:name w:val="正文1"/>
    <w:basedOn w:val="a"/>
    <w:link w:val="10"/>
    <w:qFormat/>
    <w:rsid w:val="00C4192C"/>
    <w:pPr>
      <w:spacing w:before="240" w:after="60"/>
      <w:jc w:val="both"/>
      <w:outlineLvl w:val="0"/>
    </w:pPr>
    <w:rPr>
      <w:b w:val="0"/>
      <w:sz w:val="24"/>
    </w:rPr>
  </w:style>
  <w:style w:type="character" w:customStyle="1" w:styleId="10">
    <w:name w:val="正文1 字符"/>
    <w:link w:val="1"/>
    <w:rsid w:val="00C4192C"/>
    <w:rPr>
      <w:rFonts w:ascii="Times New Roman" w:eastAsia="宋体" w:hAnsi="Times New Roman" w:cs="Times New Roman"/>
      <w:sz w:val="24"/>
      <w:szCs w:val="24"/>
    </w:rPr>
  </w:style>
  <w:style w:type="paragraph" w:customStyle="1" w:styleId="a8">
    <w:name w:val="表格"/>
    <w:basedOn w:val="a"/>
    <w:link w:val="a9"/>
    <w:qFormat/>
    <w:rsid w:val="00C4192C"/>
    <w:pPr>
      <w:widowControl/>
      <w:spacing w:line="140" w:lineRule="exact"/>
    </w:pPr>
    <w:rPr>
      <w:color w:val="000000"/>
      <w:sz w:val="21"/>
      <w:szCs w:val="22"/>
    </w:rPr>
  </w:style>
  <w:style w:type="character" w:customStyle="1" w:styleId="a9">
    <w:name w:val="表格 字符"/>
    <w:link w:val="a8"/>
    <w:rsid w:val="00C4192C"/>
    <w:rPr>
      <w:rFonts w:ascii="Times New Roman" w:eastAsia="宋体" w:hAnsi="Times New Roman" w:cs="Times New Roman"/>
      <w:b/>
      <w:color w:val="000000"/>
    </w:rPr>
  </w:style>
  <w:style w:type="paragraph" w:styleId="a0">
    <w:name w:val="Block Text"/>
    <w:basedOn w:val="a"/>
    <w:uiPriority w:val="99"/>
    <w:semiHidden/>
    <w:unhideWhenUsed/>
    <w:rsid w:val="00C4192C"/>
    <w:pPr>
      <w:spacing w:after="120"/>
      <w:ind w:leftChars="700" w:left="1440" w:rightChars="700" w:righ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zhiz wang</dc:creator>
  <cp:keywords/>
  <dc:description/>
  <cp:lastModifiedBy>zhizhiz wang</cp:lastModifiedBy>
  <cp:revision>4</cp:revision>
  <dcterms:created xsi:type="dcterms:W3CDTF">2022-02-24T08:31:00Z</dcterms:created>
  <dcterms:modified xsi:type="dcterms:W3CDTF">2022-02-24T09:29:00Z</dcterms:modified>
</cp:coreProperties>
</file>